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16BB0" w14:textId="4992BDD6" w:rsidR="004619BE" w:rsidRPr="00744C83" w:rsidRDefault="004619BE" w:rsidP="004619BE">
      <w:pPr>
        <w:jc w:val="center"/>
        <w:rPr>
          <w:b/>
          <w:bCs/>
          <w:sz w:val="28"/>
          <w:szCs w:val="28"/>
          <w:lang w:val="en-GB"/>
        </w:rPr>
      </w:pPr>
      <w:r w:rsidRPr="00744C83">
        <w:rPr>
          <w:b/>
          <w:bCs/>
          <w:sz w:val="28"/>
          <w:szCs w:val="28"/>
          <w:lang w:val="en-GB"/>
        </w:rPr>
        <w:t>Electronic Supplementary Material</w:t>
      </w:r>
    </w:p>
    <w:p w14:paraId="43ED12A2" w14:textId="77777777" w:rsidR="004619BE" w:rsidRDefault="004619BE" w:rsidP="004619BE">
      <w:pPr>
        <w:spacing w:line="360" w:lineRule="auto"/>
        <w:rPr>
          <w:lang w:val="en-GB"/>
        </w:rPr>
      </w:pPr>
    </w:p>
    <w:p w14:paraId="78F0A691" w14:textId="77777777" w:rsidR="004619BE" w:rsidRDefault="004619BE" w:rsidP="004619BE">
      <w:pPr>
        <w:spacing w:line="360" w:lineRule="auto"/>
        <w:rPr>
          <w:lang w:val="en-GB"/>
        </w:rPr>
      </w:pPr>
    </w:p>
    <w:p w14:paraId="43330116" w14:textId="77777777" w:rsidR="004619BE" w:rsidRPr="00E03E95" w:rsidRDefault="004619BE" w:rsidP="004619BE">
      <w:pPr>
        <w:spacing w:line="360" w:lineRule="auto"/>
        <w:contextualSpacing/>
        <w:rPr>
          <w:sz w:val="28"/>
          <w:szCs w:val="28"/>
        </w:rPr>
      </w:pPr>
      <w:r>
        <w:rPr>
          <w:b/>
          <w:sz w:val="28"/>
          <w:szCs w:val="28"/>
        </w:rPr>
        <w:t xml:space="preserve">Year-round </w:t>
      </w:r>
      <w:r w:rsidRPr="00E03E95">
        <w:rPr>
          <w:b/>
          <w:sz w:val="28"/>
          <w:szCs w:val="28"/>
        </w:rPr>
        <w:t xml:space="preserve">at-sea distribution and trophic resources </w:t>
      </w:r>
      <w:r>
        <w:rPr>
          <w:b/>
          <w:sz w:val="28"/>
          <w:szCs w:val="28"/>
        </w:rPr>
        <w:t>p</w:t>
      </w:r>
      <w:r w:rsidRPr="00E03E95">
        <w:rPr>
          <w:b/>
          <w:sz w:val="28"/>
          <w:szCs w:val="28"/>
        </w:rPr>
        <w:t xml:space="preserve">artitioning between two sympatric Sulids in the tropical </w:t>
      </w:r>
      <w:proofErr w:type="gramStart"/>
      <w:r w:rsidRPr="00E03E95">
        <w:rPr>
          <w:b/>
          <w:sz w:val="28"/>
          <w:szCs w:val="28"/>
        </w:rPr>
        <w:t>Atlantic</w:t>
      </w:r>
      <w:proofErr w:type="gramEnd"/>
    </w:p>
    <w:p w14:paraId="16BD7EF0" w14:textId="77777777" w:rsidR="004619BE" w:rsidRPr="00E03E95" w:rsidRDefault="004619BE" w:rsidP="004619BE">
      <w:pPr>
        <w:spacing w:line="360" w:lineRule="auto"/>
        <w:ind w:firstLine="426"/>
        <w:contextualSpacing/>
        <w:jc w:val="both"/>
        <w:rPr>
          <w:bCs/>
        </w:rPr>
      </w:pPr>
    </w:p>
    <w:p w14:paraId="7EBB7DC6" w14:textId="43FB74A5" w:rsidR="004619BE" w:rsidRPr="00C24ED7" w:rsidRDefault="007622D9" w:rsidP="004619BE">
      <w:pPr>
        <w:spacing w:line="480" w:lineRule="auto"/>
        <w:contextualSpacing/>
        <w:jc w:val="both"/>
        <w:rPr>
          <w:bCs/>
          <w:lang w:val="pt-PT"/>
        </w:rPr>
      </w:pPr>
      <w:r w:rsidRPr="00A20882">
        <w:rPr>
          <w:bCs/>
          <w:lang w:val="pt-PT"/>
        </w:rPr>
        <w:t>Nathalie</w:t>
      </w:r>
      <w:r w:rsidRPr="00A20882">
        <w:rPr>
          <w:b/>
          <w:lang w:val="pt-PT"/>
        </w:rPr>
        <w:t xml:space="preserve"> </w:t>
      </w:r>
      <w:r w:rsidRPr="00A20882">
        <w:rPr>
          <w:bCs/>
          <w:lang w:val="pt-PT"/>
        </w:rPr>
        <w:t>Almeida</w:t>
      </w:r>
      <w:r w:rsidRPr="00A20882">
        <w:rPr>
          <w:bCs/>
          <w:vertAlign w:val="superscript"/>
          <w:lang w:val="pt-PT"/>
        </w:rPr>
        <w:t>1,2</w:t>
      </w:r>
      <w:r w:rsidRPr="00A20882">
        <w:rPr>
          <w:bCs/>
          <w:lang w:val="pt-PT"/>
        </w:rPr>
        <w:t>, Jaime A. Ramos</w:t>
      </w:r>
      <w:r w:rsidRPr="00A20882">
        <w:rPr>
          <w:bCs/>
          <w:vertAlign w:val="superscript"/>
          <w:lang w:val="pt-PT"/>
        </w:rPr>
        <w:t>1</w:t>
      </w:r>
      <w:r w:rsidRPr="00A20882">
        <w:rPr>
          <w:bCs/>
          <w:lang w:val="pt-PT"/>
        </w:rPr>
        <w:t>, Isabel Rodrigues</w:t>
      </w:r>
      <w:r w:rsidRPr="00A20882">
        <w:rPr>
          <w:bCs/>
          <w:vertAlign w:val="superscript"/>
          <w:lang w:val="pt-PT"/>
        </w:rPr>
        <w:t>2</w:t>
      </w:r>
      <w:r w:rsidRPr="00A20882">
        <w:rPr>
          <w:bCs/>
          <w:lang w:val="pt-PT"/>
        </w:rPr>
        <w:t>, Ivo dos Santos</w:t>
      </w:r>
      <w:r w:rsidRPr="00A20882">
        <w:rPr>
          <w:bCs/>
          <w:vertAlign w:val="superscript"/>
          <w:lang w:val="pt-PT"/>
        </w:rPr>
        <w:t>1</w:t>
      </w:r>
      <w:r w:rsidRPr="00A20882">
        <w:rPr>
          <w:bCs/>
          <w:lang w:val="pt-PT"/>
        </w:rPr>
        <w:t>, Jorge M. Pereira</w:t>
      </w:r>
      <w:r w:rsidRPr="00A20882">
        <w:rPr>
          <w:bCs/>
          <w:vertAlign w:val="superscript"/>
          <w:lang w:val="pt-PT"/>
        </w:rPr>
        <w:t>1</w:t>
      </w:r>
      <w:r w:rsidRPr="00A20882">
        <w:rPr>
          <w:bCs/>
          <w:lang w:val="pt-PT"/>
        </w:rPr>
        <w:t>, Diana M. Matos</w:t>
      </w:r>
      <w:r w:rsidRPr="00A20882">
        <w:rPr>
          <w:bCs/>
          <w:vertAlign w:val="superscript"/>
          <w:lang w:val="pt-PT"/>
        </w:rPr>
        <w:t>1</w:t>
      </w:r>
      <w:r w:rsidRPr="00A20882">
        <w:rPr>
          <w:bCs/>
          <w:lang w:val="pt-PT"/>
        </w:rPr>
        <w:t>, Pedro M. Araújo</w:t>
      </w:r>
      <w:r w:rsidRPr="00A20882">
        <w:rPr>
          <w:bCs/>
          <w:vertAlign w:val="superscript"/>
          <w:lang w:val="pt-PT"/>
        </w:rPr>
        <w:t>1,3</w:t>
      </w:r>
      <w:r w:rsidRPr="00A20882">
        <w:rPr>
          <w:bCs/>
          <w:lang w:val="pt-PT"/>
        </w:rPr>
        <w:t>, Pedro Geraldes</w:t>
      </w:r>
      <w:r w:rsidRPr="00A20882">
        <w:rPr>
          <w:bCs/>
          <w:vertAlign w:val="superscript"/>
          <w:lang w:val="pt-PT"/>
        </w:rPr>
        <w:t>4</w:t>
      </w:r>
      <w:r w:rsidRPr="00A20882">
        <w:rPr>
          <w:bCs/>
          <w:lang w:val="pt-PT"/>
        </w:rPr>
        <w:t xml:space="preserve">, </w:t>
      </w:r>
      <w:proofErr w:type="spellStart"/>
      <w:r w:rsidRPr="00A20882">
        <w:rPr>
          <w:bCs/>
          <w:lang w:val="pt-PT"/>
        </w:rPr>
        <w:t>Tommy</w:t>
      </w:r>
      <w:proofErr w:type="spellEnd"/>
      <w:r w:rsidRPr="00A20882">
        <w:rPr>
          <w:bCs/>
          <w:lang w:val="pt-PT"/>
        </w:rPr>
        <w:t xml:space="preserve"> Melo</w:t>
      </w:r>
      <w:r w:rsidRPr="00A20882">
        <w:rPr>
          <w:bCs/>
          <w:vertAlign w:val="superscript"/>
          <w:lang w:val="pt-PT"/>
        </w:rPr>
        <w:t>2</w:t>
      </w:r>
      <w:r w:rsidRPr="00A20882">
        <w:rPr>
          <w:bCs/>
          <w:lang w:val="pt-PT"/>
        </w:rPr>
        <w:t xml:space="preserve">, </w:t>
      </w:r>
      <w:proofErr w:type="spellStart"/>
      <w:r w:rsidRPr="00A20882">
        <w:rPr>
          <w:bCs/>
          <w:lang w:val="pt-PT"/>
        </w:rPr>
        <w:t>Vitor</w:t>
      </w:r>
      <w:proofErr w:type="spellEnd"/>
      <w:r w:rsidRPr="00A20882">
        <w:rPr>
          <w:bCs/>
          <w:lang w:val="pt-PT"/>
        </w:rPr>
        <w:t xml:space="preserve"> H. Paiva</w:t>
      </w:r>
      <w:r w:rsidRPr="00A20882">
        <w:rPr>
          <w:bCs/>
          <w:vertAlign w:val="superscript"/>
          <w:lang w:val="pt-PT"/>
        </w:rPr>
        <w:t>1</w:t>
      </w:r>
    </w:p>
    <w:p w14:paraId="79D504CB" w14:textId="77777777" w:rsidR="004619BE" w:rsidRPr="00C24ED7" w:rsidRDefault="004619BE" w:rsidP="004619BE">
      <w:pPr>
        <w:spacing w:line="480" w:lineRule="auto"/>
        <w:ind w:firstLine="426"/>
        <w:contextualSpacing/>
        <w:jc w:val="both"/>
        <w:rPr>
          <w:b/>
          <w:lang w:val="pt-PT"/>
        </w:rPr>
      </w:pPr>
    </w:p>
    <w:p w14:paraId="7C25E74A" w14:textId="77777777" w:rsidR="004619BE" w:rsidRPr="005E0574" w:rsidRDefault="004619BE" w:rsidP="004619BE">
      <w:pPr>
        <w:spacing w:line="480" w:lineRule="auto"/>
        <w:contextualSpacing/>
        <w:jc w:val="both"/>
        <w:rPr>
          <w:b/>
          <w:lang w:val="pt-PT"/>
        </w:rPr>
      </w:pPr>
      <w:r w:rsidRPr="005E0574">
        <w:rPr>
          <w:rFonts w:eastAsiaTheme="minorEastAsia"/>
          <w:i/>
          <w:color w:val="000000" w:themeColor="text1"/>
          <w:vertAlign w:val="superscript"/>
          <w:lang w:val="pt-PT"/>
        </w:rPr>
        <w:t>1</w:t>
      </w:r>
      <w:r w:rsidRPr="005E0574">
        <w:rPr>
          <w:rFonts w:eastAsiaTheme="minorEastAsia"/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University</w:t>
      </w:r>
      <w:proofErr w:type="spellEnd"/>
      <w:r w:rsidRPr="005E0574">
        <w:rPr>
          <w:i/>
          <w:color w:val="000000" w:themeColor="text1"/>
          <w:lang w:val="pt-PT"/>
        </w:rPr>
        <w:t xml:space="preserve"> of Coimbra, MARE – Marine </w:t>
      </w:r>
      <w:proofErr w:type="spellStart"/>
      <w:r w:rsidRPr="005E0574">
        <w:rPr>
          <w:i/>
          <w:color w:val="000000" w:themeColor="text1"/>
          <w:lang w:val="pt-PT"/>
        </w:rPr>
        <w:t>and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Environmental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Sciences</w:t>
      </w:r>
      <w:proofErr w:type="spellEnd"/>
      <w:r w:rsidRPr="005E0574">
        <w:rPr>
          <w:i/>
          <w:color w:val="000000" w:themeColor="text1"/>
          <w:lang w:val="pt-PT"/>
        </w:rPr>
        <w:t xml:space="preserve"> Centre, </w:t>
      </w:r>
      <w:proofErr w:type="spellStart"/>
      <w:r w:rsidRPr="005E0574">
        <w:rPr>
          <w:i/>
          <w:color w:val="000000" w:themeColor="text1"/>
          <w:lang w:val="pt-PT"/>
        </w:rPr>
        <w:t>Department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of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Life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Sciences</w:t>
      </w:r>
      <w:proofErr w:type="spellEnd"/>
      <w:r w:rsidRPr="005E0574">
        <w:rPr>
          <w:i/>
          <w:color w:val="000000" w:themeColor="text1"/>
          <w:lang w:val="pt-PT"/>
        </w:rPr>
        <w:t>, Calçada Martim de Freitas, 3000-456 Coimbra, Portugal;</w:t>
      </w:r>
    </w:p>
    <w:p w14:paraId="5526F259" w14:textId="77777777" w:rsidR="004619BE" w:rsidRPr="005E0574" w:rsidRDefault="004619BE" w:rsidP="004619BE">
      <w:pPr>
        <w:spacing w:line="480" w:lineRule="auto"/>
        <w:contextualSpacing/>
        <w:jc w:val="both"/>
        <w:rPr>
          <w:i/>
          <w:iCs/>
          <w:color w:val="000000" w:themeColor="text1"/>
          <w:lang w:val="pt-PT"/>
        </w:rPr>
      </w:pPr>
      <w:r w:rsidRPr="005E0574">
        <w:rPr>
          <w:i/>
          <w:iCs/>
          <w:color w:val="000000" w:themeColor="text1"/>
          <w:vertAlign w:val="superscript"/>
          <w:lang w:val="pt-PT"/>
        </w:rPr>
        <w:t xml:space="preserve">2 </w:t>
      </w:r>
      <w:r w:rsidRPr="005E0574">
        <w:rPr>
          <w:i/>
          <w:iCs/>
          <w:color w:val="000000" w:themeColor="text1"/>
          <w:lang w:val="pt-PT"/>
        </w:rPr>
        <w:t xml:space="preserve">Biosfera Cabo Verde, Rua de </w:t>
      </w:r>
      <w:proofErr w:type="spellStart"/>
      <w:r w:rsidRPr="005E0574">
        <w:rPr>
          <w:i/>
          <w:iCs/>
          <w:color w:val="000000" w:themeColor="text1"/>
          <w:lang w:val="pt-PT"/>
        </w:rPr>
        <w:t>Moçambique</w:t>
      </w:r>
      <w:proofErr w:type="spellEnd"/>
      <w:r w:rsidRPr="005E0574">
        <w:rPr>
          <w:i/>
          <w:iCs/>
          <w:color w:val="000000" w:themeColor="text1"/>
          <w:lang w:val="pt-PT"/>
        </w:rPr>
        <w:t xml:space="preserve"> 28, Mindelo, caixa postal 233, </w:t>
      </w:r>
      <w:proofErr w:type="spellStart"/>
      <w:r w:rsidRPr="005E0574">
        <w:rPr>
          <w:i/>
          <w:iCs/>
          <w:color w:val="000000" w:themeColor="text1"/>
          <w:lang w:val="pt-PT"/>
        </w:rPr>
        <w:t>São</w:t>
      </w:r>
      <w:proofErr w:type="spellEnd"/>
      <w:r w:rsidRPr="005E0574">
        <w:rPr>
          <w:i/>
          <w:iCs/>
          <w:color w:val="000000" w:themeColor="text1"/>
          <w:lang w:val="pt-PT"/>
        </w:rPr>
        <w:t xml:space="preserve"> Vicente, Cabo Verde;</w:t>
      </w:r>
    </w:p>
    <w:p w14:paraId="522C32E6" w14:textId="77777777" w:rsidR="004619BE" w:rsidRPr="00C24ED7" w:rsidRDefault="004619BE" w:rsidP="004619BE">
      <w:pPr>
        <w:spacing w:line="480" w:lineRule="auto"/>
        <w:contextualSpacing/>
        <w:jc w:val="both"/>
        <w:rPr>
          <w:i/>
          <w:iCs/>
          <w:color w:val="000000" w:themeColor="text1"/>
          <w:lang w:val="pt-PT"/>
        </w:rPr>
      </w:pPr>
      <w:r w:rsidRPr="00C24ED7">
        <w:rPr>
          <w:i/>
          <w:iCs/>
          <w:color w:val="000000" w:themeColor="text1"/>
          <w:vertAlign w:val="superscript"/>
          <w:lang w:val="pt-PT"/>
        </w:rPr>
        <w:t>3</w:t>
      </w:r>
      <w:r w:rsidRPr="00C24ED7">
        <w:rPr>
          <w:color w:val="000000" w:themeColor="text1"/>
          <w:lang w:val="pt-PT"/>
        </w:rPr>
        <w:t xml:space="preserve"> </w:t>
      </w:r>
      <w:r w:rsidRPr="00C24ED7">
        <w:rPr>
          <w:i/>
          <w:iCs/>
          <w:color w:val="000000" w:themeColor="text1"/>
          <w:lang w:val="pt-PT"/>
        </w:rPr>
        <w:t>CIBIO/</w:t>
      </w:r>
      <w:proofErr w:type="spellStart"/>
      <w:r w:rsidRPr="00C24ED7">
        <w:rPr>
          <w:i/>
          <w:iCs/>
          <w:color w:val="000000" w:themeColor="text1"/>
          <w:lang w:val="pt-PT"/>
        </w:rPr>
        <w:t>InBIO</w:t>
      </w:r>
      <w:proofErr w:type="spellEnd"/>
      <w:r w:rsidRPr="00C24ED7">
        <w:rPr>
          <w:i/>
          <w:iCs/>
          <w:color w:val="000000" w:themeColor="text1"/>
          <w:lang w:val="pt-PT"/>
        </w:rPr>
        <w:t>, Centro de Investigação em Biodiversidade e Recursos Genéticos, Campus Agrário de Vairão, Universidade do Porto, 4485-661 Vairão, Portugal.</w:t>
      </w:r>
    </w:p>
    <w:p w14:paraId="04A970FC" w14:textId="77777777" w:rsidR="004619BE" w:rsidRPr="00C24ED7" w:rsidRDefault="004619BE" w:rsidP="004619BE">
      <w:pPr>
        <w:pStyle w:val="xmsonormal"/>
        <w:shd w:val="clear" w:color="auto" w:fill="FFFFFF"/>
        <w:spacing w:before="0" w:beforeAutospacing="0" w:after="0" w:afterAutospacing="0" w:line="480" w:lineRule="auto"/>
        <w:ind w:right="584"/>
        <w:rPr>
          <w:i/>
          <w:iCs/>
          <w:color w:val="000000" w:themeColor="text1"/>
          <w:lang w:val="pt-PT"/>
        </w:rPr>
      </w:pPr>
      <w:r w:rsidRPr="00C24ED7">
        <w:rPr>
          <w:i/>
          <w:iCs/>
          <w:color w:val="000000" w:themeColor="text1"/>
          <w:vertAlign w:val="superscript"/>
          <w:lang w:val="pt-PT"/>
        </w:rPr>
        <w:t xml:space="preserve">4 </w:t>
      </w:r>
      <w:r w:rsidRPr="00C24ED7">
        <w:rPr>
          <w:i/>
          <w:iCs/>
          <w:color w:val="000000" w:themeColor="text1"/>
          <w:lang w:val="pt-PT"/>
        </w:rPr>
        <w:t>SPEA - Sociedade Portuguesa para o Estudo das Aves, Av. Columbano Bordalo Pinheiro, 87, 3º Andar | 1070-062 Lisboa, Portugal.</w:t>
      </w:r>
    </w:p>
    <w:p w14:paraId="73601556" w14:textId="77777777" w:rsidR="004619BE" w:rsidRPr="003019D5" w:rsidRDefault="004619BE" w:rsidP="004619BE">
      <w:pPr>
        <w:rPr>
          <w:lang w:val="pt-PT"/>
        </w:rPr>
      </w:pPr>
    </w:p>
    <w:p w14:paraId="4D8304F8" w14:textId="77777777" w:rsidR="00594E4D" w:rsidRPr="00EE1312" w:rsidRDefault="00594E4D" w:rsidP="004619BE">
      <w:pPr>
        <w:jc w:val="both"/>
        <w:rPr>
          <w:b/>
          <w:bCs/>
          <w:sz w:val="22"/>
          <w:szCs w:val="22"/>
          <w:lang w:val="pt-PT"/>
        </w:rPr>
        <w:sectPr w:rsidR="00594E4D" w:rsidRPr="00EE1312" w:rsidSect="00080579">
          <w:pgSz w:w="11906" w:h="16838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14:paraId="26732B26" w14:textId="54533E76" w:rsidR="00BD321F" w:rsidRPr="000A12B5" w:rsidRDefault="007C142E" w:rsidP="00BD321F">
      <w:pPr>
        <w:jc w:val="both"/>
        <w:rPr>
          <w:sz w:val="22"/>
          <w:szCs w:val="22"/>
        </w:rPr>
      </w:pPr>
      <w:bookmarkStart w:id="0" w:name="_Hlk73527712"/>
      <w:r w:rsidRPr="000A12B5">
        <w:rPr>
          <w:b/>
          <w:bCs/>
          <w:sz w:val="22"/>
          <w:szCs w:val="22"/>
          <w:lang w:val="en-GB"/>
        </w:rPr>
        <w:lastRenderedPageBreak/>
        <w:t>S2</w:t>
      </w:r>
      <w:r w:rsidR="00697A7C">
        <w:rPr>
          <w:b/>
          <w:bCs/>
          <w:sz w:val="22"/>
          <w:szCs w:val="22"/>
          <w:lang w:val="en-GB"/>
        </w:rPr>
        <w:t xml:space="preserve"> Table</w:t>
      </w:r>
      <w:r w:rsidRPr="000A12B5">
        <w:rPr>
          <w:b/>
          <w:bCs/>
          <w:sz w:val="22"/>
          <w:szCs w:val="22"/>
          <w:lang w:val="en-GB"/>
        </w:rPr>
        <w:t xml:space="preserve">. </w:t>
      </w:r>
      <w:r w:rsidR="00BD321F" w:rsidRPr="00A20882">
        <w:rPr>
          <w:rFonts w:eastAsia="Arial"/>
          <w:b/>
          <w:bCs/>
          <w:sz w:val="22"/>
          <w:szCs w:val="22"/>
        </w:rPr>
        <w:t xml:space="preserve">Multi-collinearity among covariates </w:t>
      </w:r>
      <w:r w:rsidR="00E9575D" w:rsidRPr="00A20882">
        <w:rPr>
          <w:rFonts w:eastAsia="Arial"/>
          <w:b/>
          <w:bCs/>
          <w:sz w:val="22"/>
          <w:szCs w:val="22"/>
        </w:rPr>
        <w:t xml:space="preserve">selected for three Generalized Additive Mixed Models (GAMMs) </w:t>
      </w:r>
      <w:r w:rsidR="00BD321F" w:rsidRPr="00A20882">
        <w:rPr>
          <w:rFonts w:eastAsia="Arial"/>
          <w:b/>
          <w:bCs/>
          <w:sz w:val="22"/>
          <w:szCs w:val="22"/>
        </w:rPr>
        <w:t xml:space="preserve">assessed using variance inflation factors (GVIFs, </w:t>
      </w:r>
      <w:proofErr w:type="spellStart"/>
      <w:r w:rsidR="00BD321F" w:rsidRPr="00A20882">
        <w:rPr>
          <w:rFonts w:eastAsia="Arial"/>
          <w:b/>
          <w:bCs/>
          <w:i/>
          <w:sz w:val="22"/>
          <w:szCs w:val="22"/>
        </w:rPr>
        <w:t>AEDForecasting</w:t>
      </w:r>
      <w:proofErr w:type="spellEnd"/>
      <w:r w:rsidR="00BD321F" w:rsidRPr="00A20882">
        <w:rPr>
          <w:rFonts w:eastAsia="Arial"/>
          <w:b/>
          <w:bCs/>
          <w:sz w:val="22"/>
          <w:szCs w:val="22"/>
        </w:rPr>
        <w:t xml:space="preserve"> library in R.</w:t>
      </w:r>
      <w:r w:rsidR="00BD321F" w:rsidRPr="000A12B5">
        <w:rPr>
          <w:rFonts w:eastAsia="Arial"/>
          <w:sz w:val="22"/>
          <w:szCs w:val="22"/>
        </w:rPr>
        <w:t xml:space="preserve"> Highly colinear variables (VIF &gt; 3) were removed prior to </w:t>
      </w:r>
      <w:r w:rsidR="00401C24" w:rsidRPr="000A12B5">
        <w:rPr>
          <w:rFonts w:eastAsia="Arial"/>
          <w:sz w:val="22"/>
          <w:szCs w:val="22"/>
        </w:rPr>
        <w:t xml:space="preserve">modeling. </w:t>
      </w:r>
      <w:r w:rsidR="0068370F" w:rsidRPr="000A12B5">
        <w:rPr>
          <w:sz w:val="22"/>
          <w:szCs w:val="22"/>
        </w:rPr>
        <w:t>DEP – depth (m); CHLA – chlorophyll a concentration (mgm</w:t>
      </w:r>
      <w:r w:rsidR="00FE03C3" w:rsidRPr="000A12B5">
        <w:rPr>
          <w:sz w:val="22"/>
          <w:szCs w:val="22"/>
          <w:vertAlign w:val="superscript"/>
        </w:rPr>
        <w:t>-3</w:t>
      </w:r>
      <w:r w:rsidR="0068370F" w:rsidRPr="000A12B5">
        <w:rPr>
          <w:sz w:val="22"/>
          <w:szCs w:val="22"/>
        </w:rPr>
        <w:t xml:space="preserve">); SST </w:t>
      </w:r>
      <w:r w:rsidR="00A66B71" w:rsidRPr="000A12B5">
        <w:rPr>
          <w:sz w:val="22"/>
          <w:szCs w:val="22"/>
        </w:rPr>
        <w:t>–</w:t>
      </w:r>
      <w:r w:rsidR="0068370F" w:rsidRPr="000A12B5">
        <w:rPr>
          <w:sz w:val="22"/>
          <w:szCs w:val="22"/>
        </w:rPr>
        <w:t xml:space="preserve"> sea surface temperature (°C); OMLT – ocean mixed layer thickness (cm); SSH – sea surface height (m); GDEP – depth gradient (%); GCHLA – CHLA gradient (%); GSST – SST gradient (%); GOMLT – OMLT gradient (%); GSSH – SSH gradient (%).</w:t>
      </w:r>
      <w:r w:rsidR="00BD321F" w:rsidRPr="000A12B5">
        <w:rPr>
          <w:sz w:val="22"/>
          <w:szCs w:val="22"/>
        </w:rPr>
        <w:t xml:space="preserve"> </w:t>
      </w:r>
    </w:p>
    <w:bookmarkEnd w:id="0"/>
    <w:tbl>
      <w:tblPr>
        <w:tblStyle w:val="TabelacomGrelha"/>
        <w:tblW w:w="10146" w:type="dxa"/>
        <w:jc w:val="center"/>
        <w:tblLook w:val="04A0" w:firstRow="1" w:lastRow="0" w:firstColumn="1" w:lastColumn="0" w:noHBand="0" w:noVBand="1"/>
      </w:tblPr>
      <w:tblGrid>
        <w:gridCol w:w="1651"/>
        <w:gridCol w:w="1415"/>
        <w:gridCol w:w="1416"/>
        <w:gridCol w:w="1416"/>
        <w:gridCol w:w="1416"/>
        <w:gridCol w:w="1416"/>
        <w:gridCol w:w="1416"/>
      </w:tblGrid>
      <w:tr w:rsidR="00BD321F" w14:paraId="6248F81A" w14:textId="313E71F0" w:rsidTr="00080579">
        <w:trPr>
          <w:jc w:val="center"/>
        </w:trPr>
        <w:tc>
          <w:tcPr>
            <w:tcW w:w="1651" w:type="dxa"/>
          </w:tcPr>
          <w:p w14:paraId="6B2844FC" w14:textId="29F301EA" w:rsidR="00BD321F" w:rsidRDefault="00BD321F" w:rsidP="00080579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831" w:type="dxa"/>
            <w:gridSpan w:val="2"/>
          </w:tcPr>
          <w:p w14:paraId="19BD87C8" w14:textId="27663F19" w:rsidR="00BD321F" w:rsidRPr="000B768B" w:rsidRDefault="00BD321F" w:rsidP="00080579">
            <w:pPr>
              <w:jc w:val="both"/>
              <w:rPr>
                <w:b/>
                <w:bCs/>
                <w:lang w:val="en-GB"/>
              </w:rPr>
            </w:pPr>
            <w:r w:rsidRPr="000B768B">
              <w:rPr>
                <w:b/>
                <w:bCs/>
              </w:rPr>
              <w:t>(A) brown boobies during Nov.-May</w:t>
            </w:r>
          </w:p>
        </w:tc>
        <w:tc>
          <w:tcPr>
            <w:tcW w:w="2832" w:type="dxa"/>
            <w:gridSpan w:val="2"/>
          </w:tcPr>
          <w:p w14:paraId="2D09FFB5" w14:textId="6F004517" w:rsidR="00BD321F" w:rsidRPr="000B768B" w:rsidRDefault="00BD321F" w:rsidP="00080579">
            <w:pPr>
              <w:jc w:val="both"/>
              <w:rPr>
                <w:b/>
                <w:bCs/>
                <w:lang w:val="en-GB"/>
              </w:rPr>
            </w:pPr>
            <w:r w:rsidRPr="000B768B">
              <w:rPr>
                <w:b/>
                <w:bCs/>
              </w:rPr>
              <w:t>(B) brown boobies during Jun.-Oct.</w:t>
            </w:r>
          </w:p>
        </w:tc>
        <w:tc>
          <w:tcPr>
            <w:tcW w:w="2832" w:type="dxa"/>
            <w:gridSpan w:val="2"/>
          </w:tcPr>
          <w:p w14:paraId="43A5E36C" w14:textId="76A2430B" w:rsidR="00BD321F" w:rsidRPr="000B768B" w:rsidRDefault="00BD321F" w:rsidP="00080579">
            <w:pPr>
              <w:jc w:val="both"/>
              <w:rPr>
                <w:b/>
                <w:bCs/>
                <w:lang w:val="en-GB"/>
              </w:rPr>
            </w:pPr>
            <w:r w:rsidRPr="000B768B">
              <w:rPr>
                <w:b/>
                <w:bCs/>
              </w:rPr>
              <w:t>(C) red-footed boobies during Jun.-Oct.</w:t>
            </w:r>
          </w:p>
        </w:tc>
      </w:tr>
      <w:tr w:rsidR="000B768B" w14:paraId="56546FBB" w14:textId="4E127AE7" w:rsidTr="00BD321F">
        <w:trPr>
          <w:jc w:val="center"/>
        </w:trPr>
        <w:tc>
          <w:tcPr>
            <w:tcW w:w="1651" w:type="dxa"/>
          </w:tcPr>
          <w:p w14:paraId="16823BCD" w14:textId="6A9D296C" w:rsidR="000B768B" w:rsidRPr="00D40521" w:rsidRDefault="000B768B" w:rsidP="000B768B">
            <w:pPr>
              <w:jc w:val="both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Env. variables</w:t>
            </w:r>
          </w:p>
        </w:tc>
        <w:tc>
          <w:tcPr>
            <w:tcW w:w="1415" w:type="dxa"/>
          </w:tcPr>
          <w:p w14:paraId="1D3CEBF6" w14:textId="23A2129D" w:rsidR="000B768B" w:rsidRDefault="000B768B" w:rsidP="000B768B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IF value before selection</w:t>
            </w:r>
          </w:p>
        </w:tc>
        <w:tc>
          <w:tcPr>
            <w:tcW w:w="1416" w:type="dxa"/>
          </w:tcPr>
          <w:p w14:paraId="4534F098" w14:textId="2869965F" w:rsidR="000B768B" w:rsidRDefault="000B768B" w:rsidP="000B768B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IF value after selection</w:t>
            </w:r>
          </w:p>
        </w:tc>
        <w:tc>
          <w:tcPr>
            <w:tcW w:w="1416" w:type="dxa"/>
          </w:tcPr>
          <w:p w14:paraId="1AFEC1DA" w14:textId="4DDA8C43" w:rsidR="000B768B" w:rsidRDefault="000B768B" w:rsidP="000B768B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IF value before selection</w:t>
            </w:r>
          </w:p>
        </w:tc>
        <w:tc>
          <w:tcPr>
            <w:tcW w:w="1416" w:type="dxa"/>
          </w:tcPr>
          <w:p w14:paraId="3A5F7860" w14:textId="5443C918" w:rsidR="000B768B" w:rsidRDefault="000B768B" w:rsidP="000B768B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IF value after selection</w:t>
            </w:r>
          </w:p>
        </w:tc>
        <w:tc>
          <w:tcPr>
            <w:tcW w:w="1416" w:type="dxa"/>
          </w:tcPr>
          <w:p w14:paraId="7B99CCD8" w14:textId="6A4C079B" w:rsidR="000B768B" w:rsidRDefault="000B768B" w:rsidP="000B768B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IF value before selection</w:t>
            </w:r>
          </w:p>
        </w:tc>
        <w:tc>
          <w:tcPr>
            <w:tcW w:w="1416" w:type="dxa"/>
          </w:tcPr>
          <w:p w14:paraId="3601D380" w14:textId="01CCAF09" w:rsidR="000B768B" w:rsidRDefault="000B768B" w:rsidP="000B768B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IF value after selection</w:t>
            </w:r>
          </w:p>
        </w:tc>
      </w:tr>
      <w:tr w:rsidR="000B768B" w14:paraId="11CF84D3" w14:textId="7F1B9855" w:rsidTr="000B768B">
        <w:trPr>
          <w:trHeight w:val="69"/>
          <w:jc w:val="center"/>
        </w:trPr>
        <w:tc>
          <w:tcPr>
            <w:tcW w:w="1651" w:type="dxa"/>
          </w:tcPr>
          <w:p w14:paraId="2462EBAB" w14:textId="77777777" w:rsidR="000B768B" w:rsidRPr="00D40521" w:rsidRDefault="000B768B" w:rsidP="000B768B">
            <w:pPr>
              <w:jc w:val="both"/>
              <w:rPr>
                <w:lang w:val="en-GB"/>
              </w:rPr>
            </w:pPr>
            <w:r w:rsidRPr="00D40521">
              <w:rPr>
                <w:lang w:val="en-GB"/>
              </w:rPr>
              <w:t>DEP</w:t>
            </w:r>
          </w:p>
        </w:tc>
        <w:tc>
          <w:tcPr>
            <w:tcW w:w="1415" w:type="dxa"/>
          </w:tcPr>
          <w:p w14:paraId="01F7BA05" w14:textId="20DAC482" w:rsidR="000B768B" w:rsidRPr="000B768B" w:rsidRDefault="000B768B" w:rsidP="000B768B">
            <w:pPr>
              <w:jc w:val="center"/>
              <w:rPr>
                <w:lang w:val="en-GB"/>
              </w:rPr>
            </w:pPr>
            <w:r w:rsidRPr="000B768B">
              <w:rPr>
                <w:lang w:val="en-GB"/>
              </w:rPr>
              <w:t>5.47</w:t>
            </w:r>
          </w:p>
        </w:tc>
        <w:tc>
          <w:tcPr>
            <w:tcW w:w="1416" w:type="dxa"/>
          </w:tcPr>
          <w:p w14:paraId="17A7FC74" w14:textId="5C2713EB" w:rsidR="000B768B" w:rsidRPr="000B768B" w:rsidRDefault="000B768B" w:rsidP="000B768B">
            <w:pPr>
              <w:pStyle w:val="NormalWeb"/>
              <w:shd w:val="clear" w:color="auto" w:fill="FFFFFF"/>
              <w:jc w:val="center"/>
            </w:pPr>
            <w:r w:rsidRPr="000B768B">
              <w:t>—</w:t>
            </w:r>
          </w:p>
        </w:tc>
        <w:tc>
          <w:tcPr>
            <w:tcW w:w="1416" w:type="dxa"/>
          </w:tcPr>
          <w:p w14:paraId="228CAF2F" w14:textId="10CA85E3" w:rsidR="000B768B" w:rsidRPr="000B768B" w:rsidRDefault="00094159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66</w:t>
            </w:r>
          </w:p>
        </w:tc>
        <w:tc>
          <w:tcPr>
            <w:tcW w:w="1416" w:type="dxa"/>
          </w:tcPr>
          <w:p w14:paraId="0A295BAB" w14:textId="7B50FB1A" w:rsidR="000B768B" w:rsidRPr="000B768B" w:rsidRDefault="000B768B" w:rsidP="000B768B">
            <w:pPr>
              <w:pStyle w:val="NormalWeb"/>
              <w:shd w:val="clear" w:color="auto" w:fill="FFFFFF"/>
              <w:jc w:val="center"/>
            </w:pPr>
            <w:r w:rsidRPr="000B768B">
              <w:t>—</w:t>
            </w:r>
          </w:p>
        </w:tc>
        <w:tc>
          <w:tcPr>
            <w:tcW w:w="1416" w:type="dxa"/>
          </w:tcPr>
          <w:p w14:paraId="6FAE6E6F" w14:textId="5AA1303F" w:rsidR="000B768B" w:rsidRPr="000B768B" w:rsidRDefault="00094159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.43</w:t>
            </w:r>
          </w:p>
        </w:tc>
        <w:tc>
          <w:tcPr>
            <w:tcW w:w="1416" w:type="dxa"/>
          </w:tcPr>
          <w:p w14:paraId="60AFF5FB" w14:textId="1EB56998" w:rsidR="000B768B" w:rsidRPr="000B768B" w:rsidRDefault="000B768B" w:rsidP="000B768B">
            <w:pPr>
              <w:jc w:val="center"/>
              <w:rPr>
                <w:lang w:val="en-GB"/>
              </w:rPr>
            </w:pPr>
            <w:r w:rsidRPr="000B768B">
              <w:t>—</w:t>
            </w:r>
          </w:p>
        </w:tc>
      </w:tr>
      <w:tr w:rsidR="000B768B" w14:paraId="256EB2B5" w14:textId="597C76D3" w:rsidTr="00BD321F">
        <w:trPr>
          <w:jc w:val="center"/>
        </w:trPr>
        <w:tc>
          <w:tcPr>
            <w:tcW w:w="1651" w:type="dxa"/>
          </w:tcPr>
          <w:p w14:paraId="612746BA" w14:textId="6D2D0BCD" w:rsidR="000B768B" w:rsidRPr="00D40521" w:rsidRDefault="000B768B" w:rsidP="000B768B">
            <w:pPr>
              <w:pStyle w:val="NormalWeb"/>
              <w:shd w:val="clear" w:color="auto" w:fill="FFFFFF"/>
            </w:pPr>
            <w:r w:rsidRPr="00D40521">
              <w:t xml:space="preserve">CHLA </w:t>
            </w:r>
          </w:p>
        </w:tc>
        <w:tc>
          <w:tcPr>
            <w:tcW w:w="1415" w:type="dxa"/>
          </w:tcPr>
          <w:p w14:paraId="3AD130A0" w14:textId="50096DCB" w:rsidR="000B768B" w:rsidRPr="000B768B" w:rsidRDefault="000B768B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4</w:t>
            </w:r>
          </w:p>
        </w:tc>
        <w:tc>
          <w:tcPr>
            <w:tcW w:w="1416" w:type="dxa"/>
          </w:tcPr>
          <w:p w14:paraId="064348EA" w14:textId="10410EBB" w:rsidR="000B768B" w:rsidRPr="000B768B" w:rsidRDefault="00094159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6</w:t>
            </w:r>
          </w:p>
        </w:tc>
        <w:tc>
          <w:tcPr>
            <w:tcW w:w="1416" w:type="dxa"/>
          </w:tcPr>
          <w:p w14:paraId="5E50E3DE" w14:textId="5FA20556" w:rsidR="000B768B" w:rsidRPr="000B768B" w:rsidRDefault="00094159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47</w:t>
            </w:r>
          </w:p>
        </w:tc>
        <w:tc>
          <w:tcPr>
            <w:tcW w:w="1416" w:type="dxa"/>
          </w:tcPr>
          <w:p w14:paraId="60429197" w14:textId="34F01526" w:rsidR="000B768B" w:rsidRPr="000B768B" w:rsidRDefault="000B768B" w:rsidP="000B768B">
            <w:pPr>
              <w:jc w:val="center"/>
              <w:rPr>
                <w:lang w:val="en-GB"/>
              </w:rPr>
            </w:pPr>
            <w:r w:rsidRPr="000B768B">
              <w:t>—</w:t>
            </w:r>
          </w:p>
        </w:tc>
        <w:tc>
          <w:tcPr>
            <w:tcW w:w="1416" w:type="dxa"/>
          </w:tcPr>
          <w:p w14:paraId="74D834CE" w14:textId="0079586A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5</w:t>
            </w:r>
          </w:p>
        </w:tc>
        <w:tc>
          <w:tcPr>
            <w:tcW w:w="1416" w:type="dxa"/>
          </w:tcPr>
          <w:p w14:paraId="16E751EC" w14:textId="233D39EC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9</w:t>
            </w:r>
          </w:p>
        </w:tc>
      </w:tr>
      <w:tr w:rsidR="000B768B" w14:paraId="258175CC" w14:textId="433E9956" w:rsidTr="00BD321F">
        <w:trPr>
          <w:jc w:val="center"/>
        </w:trPr>
        <w:tc>
          <w:tcPr>
            <w:tcW w:w="1651" w:type="dxa"/>
          </w:tcPr>
          <w:p w14:paraId="22CA8493" w14:textId="302D6E4C" w:rsidR="000B768B" w:rsidRPr="009D2170" w:rsidRDefault="000B768B" w:rsidP="000B768B">
            <w:pPr>
              <w:pStyle w:val="NormalWeb"/>
              <w:shd w:val="clear" w:color="auto" w:fill="FFFFFF"/>
            </w:pPr>
            <w:r>
              <w:t xml:space="preserve">SST </w:t>
            </w:r>
          </w:p>
        </w:tc>
        <w:tc>
          <w:tcPr>
            <w:tcW w:w="1415" w:type="dxa"/>
          </w:tcPr>
          <w:p w14:paraId="4E4CC56E" w14:textId="55F34BE2" w:rsidR="000B768B" w:rsidRPr="000B768B" w:rsidRDefault="000B768B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2</w:t>
            </w:r>
          </w:p>
        </w:tc>
        <w:tc>
          <w:tcPr>
            <w:tcW w:w="1416" w:type="dxa"/>
          </w:tcPr>
          <w:p w14:paraId="723EF87B" w14:textId="54C1FB9E" w:rsidR="000B768B" w:rsidRPr="000B768B" w:rsidRDefault="00094159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1</w:t>
            </w:r>
          </w:p>
        </w:tc>
        <w:tc>
          <w:tcPr>
            <w:tcW w:w="1416" w:type="dxa"/>
          </w:tcPr>
          <w:p w14:paraId="74CF799F" w14:textId="4B2548B7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6</w:t>
            </w:r>
          </w:p>
        </w:tc>
        <w:tc>
          <w:tcPr>
            <w:tcW w:w="1416" w:type="dxa"/>
          </w:tcPr>
          <w:p w14:paraId="5679BB2D" w14:textId="49619E0F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7</w:t>
            </w:r>
          </w:p>
        </w:tc>
        <w:tc>
          <w:tcPr>
            <w:tcW w:w="1416" w:type="dxa"/>
          </w:tcPr>
          <w:p w14:paraId="170E9547" w14:textId="3C429DDD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8</w:t>
            </w:r>
          </w:p>
        </w:tc>
        <w:tc>
          <w:tcPr>
            <w:tcW w:w="1416" w:type="dxa"/>
          </w:tcPr>
          <w:p w14:paraId="538D4079" w14:textId="1D5E242B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0B768B" w14:paraId="64270B9A" w14:textId="6CEF3FB1" w:rsidTr="00BD321F">
        <w:trPr>
          <w:jc w:val="center"/>
        </w:trPr>
        <w:tc>
          <w:tcPr>
            <w:tcW w:w="1651" w:type="dxa"/>
          </w:tcPr>
          <w:p w14:paraId="7290E501" w14:textId="1DD504F8" w:rsidR="000B768B" w:rsidRPr="009D2170" w:rsidRDefault="000B768B" w:rsidP="000B768B">
            <w:pPr>
              <w:pStyle w:val="NormalWeb"/>
              <w:shd w:val="clear" w:color="auto" w:fill="FFFFFF"/>
            </w:pPr>
            <w:r>
              <w:t xml:space="preserve">OMLT </w:t>
            </w:r>
          </w:p>
        </w:tc>
        <w:tc>
          <w:tcPr>
            <w:tcW w:w="1415" w:type="dxa"/>
          </w:tcPr>
          <w:p w14:paraId="3BAE45A9" w14:textId="7A9601A9" w:rsidR="000B768B" w:rsidRPr="000B768B" w:rsidRDefault="000B768B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</w:tc>
        <w:tc>
          <w:tcPr>
            <w:tcW w:w="1416" w:type="dxa"/>
          </w:tcPr>
          <w:p w14:paraId="27B32642" w14:textId="24DD6EF2" w:rsidR="000B768B" w:rsidRPr="000B768B" w:rsidRDefault="00094159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416" w:type="dxa"/>
          </w:tcPr>
          <w:p w14:paraId="1ECF7EDB" w14:textId="7FA5C2A5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</w:tc>
        <w:tc>
          <w:tcPr>
            <w:tcW w:w="1416" w:type="dxa"/>
          </w:tcPr>
          <w:p w14:paraId="194258F9" w14:textId="34F7F49E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1416" w:type="dxa"/>
          </w:tcPr>
          <w:p w14:paraId="215C11E4" w14:textId="6C79F5BB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4</w:t>
            </w:r>
          </w:p>
        </w:tc>
        <w:tc>
          <w:tcPr>
            <w:tcW w:w="1416" w:type="dxa"/>
          </w:tcPr>
          <w:p w14:paraId="316B4C0F" w14:textId="44EF8B37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</w:tr>
      <w:tr w:rsidR="000B768B" w14:paraId="6EDFE07F" w14:textId="7C519E82" w:rsidTr="00BD321F">
        <w:trPr>
          <w:jc w:val="center"/>
        </w:trPr>
        <w:tc>
          <w:tcPr>
            <w:tcW w:w="1651" w:type="dxa"/>
          </w:tcPr>
          <w:p w14:paraId="48F5007E" w14:textId="32BC743D" w:rsidR="000B768B" w:rsidRPr="009D2170" w:rsidRDefault="000B768B" w:rsidP="000B768B">
            <w:pPr>
              <w:pStyle w:val="NormalWeb"/>
              <w:shd w:val="clear" w:color="auto" w:fill="FFFFFF"/>
            </w:pPr>
            <w:r>
              <w:t xml:space="preserve">SSH </w:t>
            </w:r>
          </w:p>
        </w:tc>
        <w:tc>
          <w:tcPr>
            <w:tcW w:w="1415" w:type="dxa"/>
          </w:tcPr>
          <w:p w14:paraId="7A20AAAD" w14:textId="0AA3CA44" w:rsidR="000B768B" w:rsidRPr="000B768B" w:rsidRDefault="000B768B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</w:tc>
        <w:tc>
          <w:tcPr>
            <w:tcW w:w="1416" w:type="dxa"/>
          </w:tcPr>
          <w:p w14:paraId="5240A4EF" w14:textId="277D3677" w:rsidR="000B768B" w:rsidRPr="000B768B" w:rsidRDefault="00094159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8</w:t>
            </w:r>
          </w:p>
        </w:tc>
        <w:tc>
          <w:tcPr>
            <w:tcW w:w="1416" w:type="dxa"/>
          </w:tcPr>
          <w:p w14:paraId="150448DB" w14:textId="565531A4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4</w:t>
            </w:r>
          </w:p>
        </w:tc>
        <w:tc>
          <w:tcPr>
            <w:tcW w:w="1416" w:type="dxa"/>
          </w:tcPr>
          <w:p w14:paraId="606BBFD7" w14:textId="5C5FB5BC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2</w:t>
            </w:r>
          </w:p>
        </w:tc>
        <w:tc>
          <w:tcPr>
            <w:tcW w:w="1416" w:type="dxa"/>
          </w:tcPr>
          <w:p w14:paraId="20AB837C" w14:textId="5F8E27DA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9</w:t>
            </w:r>
          </w:p>
        </w:tc>
        <w:tc>
          <w:tcPr>
            <w:tcW w:w="1416" w:type="dxa"/>
          </w:tcPr>
          <w:p w14:paraId="623AD0DE" w14:textId="43A2BD11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2</w:t>
            </w:r>
          </w:p>
        </w:tc>
      </w:tr>
      <w:tr w:rsidR="000B768B" w14:paraId="5979E84E" w14:textId="056BC75E" w:rsidTr="00BD321F">
        <w:trPr>
          <w:jc w:val="center"/>
        </w:trPr>
        <w:tc>
          <w:tcPr>
            <w:tcW w:w="1651" w:type="dxa"/>
          </w:tcPr>
          <w:p w14:paraId="1DB447AC" w14:textId="4D10FA4E" w:rsidR="000B768B" w:rsidRPr="009D2170" w:rsidRDefault="000B768B" w:rsidP="000B768B">
            <w:pPr>
              <w:pStyle w:val="NormalWeb"/>
            </w:pPr>
            <w:r>
              <w:t xml:space="preserve">GDEP </w:t>
            </w:r>
          </w:p>
        </w:tc>
        <w:tc>
          <w:tcPr>
            <w:tcW w:w="1415" w:type="dxa"/>
          </w:tcPr>
          <w:p w14:paraId="282E5BBD" w14:textId="61AFBB82" w:rsidR="000B768B" w:rsidRPr="000B768B" w:rsidRDefault="00094159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7</w:t>
            </w:r>
          </w:p>
        </w:tc>
        <w:tc>
          <w:tcPr>
            <w:tcW w:w="1416" w:type="dxa"/>
          </w:tcPr>
          <w:p w14:paraId="15823BBA" w14:textId="18C1DA9D" w:rsidR="000B768B" w:rsidRPr="000B768B" w:rsidRDefault="00094159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7</w:t>
            </w:r>
          </w:p>
        </w:tc>
        <w:tc>
          <w:tcPr>
            <w:tcW w:w="1416" w:type="dxa"/>
          </w:tcPr>
          <w:p w14:paraId="403A0EC9" w14:textId="16BE0208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7</w:t>
            </w:r>
          </w:p>
        </w:tc>
        <w:tc>
          <w:tcPr>
            <w:tcW w:w="1416" w:type="dxa"/>
          </w:tcPr>
          <w:p w14:paraId="0E56020D" w14:textId="26C44F99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416" w:type="dxa"/>
          </w:tcPr>
          <w:p w14:paraId="149955B6" w14:textId="4DEF7956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8</w:t>
            </w:r>
          </w:p>
        </w:tc>
        <w:tc>
          <w:tcPr>
            <w:tcW w:w="1416" w:type="dxa"/>
          </w:tcPr>
          <w:p w14:paraId="12CC1826" w14:textId="7C7B6B73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0B768B" w14:paraId="092B5AE6" w14:textId="3AC729B8" w:rsidTr="00BD321F">
        <w:trPr>
          <w:jc w:val="center"/>
        </w:trPr>
        <w:tc>
          <w:tcPr>
            <w:tcW w:w="1651" w:type="dxa"/>
          </w:tcPr>
          <w:p w14:paraId="34D1D33A" w14:textId="4176E637" w:rsidR="000B768B" w:rsidRPr="009D2170" w:rsidRDefault="000B768B" w:rsidP="000B768B">
            <w:pPr>
              <w:pStyle w:val="NormalWeb"/>
              <w:shd w:val="clear" w:color="auto" w:fill="FFFFFF"/>
            </w:pPr>
            <w:r>
              <w:t xml:space="preserve">GCHLA </w:t>
            </w:r>
          </w:p>
        </w:tc>
        <w:tc>
          <w:tcPr>
            <w:tcW w:w="1415" w:type="dxa"/>
          </w:tcPr>
          <w:p w14:paraId="70A11835" w14:textId="0DD7A6B4" w:rsidR="000B768B" w:rsidRPr="000B768B" w:rsidRDefault="000B768B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74</w:t>
            </w:r>
          </w:p>
        </w:tc>
        <w:tc>
          <w:tcPr>
            <w:tcW w:w="1416" w:type="dxa"/>
          </w:tcPr>
          <w:p w14:paraId="6F2A95AC" w14:textId="62CFEAD0" w:rsidR="000B768B" w:rsidRPr="000B768B" w:rsidRDefault="000B768B" w:rsidP="000B768B">
            <w:pPr>
              <w:jc w:val="center"/>
              <w:rPr>
                <w:lang w:val="en-GB"/>
              </w:rPr>
            </w:pPr>
            <w:r w:rsidRPr="000B768B">
              <w:t>—</w:t>
            </w:r>
          </w:p>
        </w:tc>
        <w:tc>
          <w:tcPr>
            <w:tcW w:w="1416" w:type="dxa"/>
          </w:tcPr>
          <w:p w14:paraId="4FBCE164" w14:textId="3420F11F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8</w:t>
            </w:r>
          </w:p>
        </w:tc>
        <w:tc>
          <w:tcPr>
            <w:tcW w:w="1416" w:type="dxa"/>
          </w:tcPr>
          <w:p w14:paraId="1C1FA78D" w14:textId="293C0140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1</w:t>
            </w:r>
          </w:p>
        </w:tc>
        <w:tc>
          <w:tcPr>
            <w:tcW w:w="1416" w:type="dxa"/>
          </w:tcPr>
          <w:p w14:paraId="056B871F" w14:textId="0BD5BFCF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3</w:t>
            </w:r>
          </w:p>
        </w:tc>
        <w:tc>
          <w:tcPr>
            <w:tcW w:w="1416" w:type="dxa"/>
          </w:tcPr>
          <w:p w14:paraId="05984F5D" w14:textId="37B0BAA8" w:rsidR="000B768B" w:rsidRPr="000B768B" w:rsidRDefault="00557D5D" w:rsidP="000B76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0</w:t>
            </w:r>
          </w:p>
        </w:tc>
      </w:tr>
      <w:tr w:rsidR="00557D5D" w14:paraId="76D363DF" w14:textId="3F295C41" w:rsidTr="00BD321F">
        <w:trPr>
          <w:jc w:val="center"/>
        </w:trPr>
        <w:tc>
          <w:tcPr>
            <w:tcW w:w="1651" w:type="dxa"/>
          </w:tcPr>
          <w:p w14:paraId="5F4AEA97" w14:textId="3FCE40A4" w:rsidR="00557D5D" w:rsidRPr="009D2170" w:rsidRDefault="00557D5D" w:rsidP="00557D5D">
            <w:pPr>
              <w:pStyle w:val="NormalWeb"/>
              <w:shd w:val="clear" w:color="auto" w:fill="FFFFFF"/>
            </w:pPr>
            <w:r>
              <w:t xml:space="preserve">GSST </w:t>
            </w:r>
          </w:p>
        </w:tc>
        <w:tc>
          <w:tcPr>
            <w:tcW w:w="1415" w:type="dxa"/>
          </w:tcPr>
          <w:p w14:paraId="5816962B" w14:textId="6EF6A894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7</w:t>
            </w:r>
          </w:p>
        </w:tc>
        <w:tc>
          <w:tcPr>
            <w:tcW w:w="1416" w:type="dxa"/>
          </w:tcPr>
          <w:p w14:paraId="758BDE5D" w14:textId="0663C262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416" w:type="dxa"/>
          </w:tcPr>
          <w:p w14:paraId="11DE8176" w14:textId="460C715B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416" w:type="dxa"/>
          </w:tcPr>
          <w:p w14:paraId="20194018" w14:textId="66658DF1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416" w:type="dxa"/>
          </w:tcPr>
          <w:p w14:paraId="03BCA35A" w14:textId="3BFDA433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.98</w:t>
            </w:r>
          </w:p>
        </w:tc>
        <w:tc>
          <w:tcPr>
            <w:tcW w:w="1416" w:type="dxa"/>
          </w:tcPr>
          <w:p w14:paraId="30C50FAB" w14:textId="43453CB6" w:rsidR="00557D5D" w:rsidRPr="000B768B" w:rsidRDefault="00557D5D" w:rsidP="00557D5D">
            <w:pPr>
              <w:jc w:val="center"/>
              <w:rPr>
                <w:lang w:val="en-GB"/>
              </w:rPr>
            </w:pPr>
            <w:r w:rsidRPr="000B768B">
              <w:t>—</w:t>
            </w:r>
          </w:p>
        </w:tc>
      </w:tr>
      <w:tr w:rsidR="00557D5D" w14:paraId="2239054A" w14:textId="12F6D5BC" w:rsidTr="00BD321F">
        <w:trPr>
          <w:jc w:val="center"/>
        </w:trPr>
        <w:tc>
          <w:tcPr>
            <w:tcW w:w="1651" w:type="dxa"/>
          </w:tcPr>
          <w:p w14:paraId="26AB5A59" w14:textId="6609C013" w:rsidR="00557D5D" w:rsidRPr="009D2170" w:rsidRDefault="00557D5D" w:rsidP="00557D5D">
            <w:pPr>
              <w:pStyle w:val="NormalWeb"/>
            </w:pPr>
            <w:r>
              <w:t xml:space="preserve">GOMLT </w:t>
            </w:r>
          </w:p>
        </w:tc>
        <w:tc>
          <w:tcPr>
            <w:tcW w:w="1415" w:type="dxa"/>
          </w:tcPr>
          <w:p w14:paraId="16B5D762" w14:textId="29B36166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7</w:t>
            </w:r>
          </w:p>
        </w:tc>
        <w:tc>
          <w:tcPr>
            <w:tcW w:w="1416" w:type="dxa"/>
          </w:tcPr>
          <w:p w14:paraId="59149647" w14:textId="5F378B13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8</w:t>
            </w:r>
          </w:p>
        </w:tc>
        <w:tc>
          <w:tcPr>
            <w:tcW w:w="1416" w:type="dxa"/>
          </w:tcPr>
          <w:p w14:paraId="05D60D2B" w14:textId="60DBDB2C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9</w:t>
            </w:r>
          </w:p>
        </w:tc>
        <w:tc>
          <w:tcPr>
            <w:tcW w:w="1416" w:type="dxa"/>
          </w:tcPr>
          <w:p w14:paraId="7FC3E942" w14:textId="44CAB833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</w:tc>
        <w:tc>
          <w:tcPr>
            <w:tcW w:w="1416" w:type="dxa"/>
          </w:tcPr>
          <w:p w14:paraId="19D8837D" w14:textId="12975787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9</w:t>
            </w:r>
          </w:p>
        </w:tc>
        <w:tc>
          <w:tcPr>
            <w:tcW w:w="1416" w:type="dxa"/>
          </w:tcPr>
          <w:p w14:paraId="22725322" w14:textId="14FD6111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6</w:t>
            </w:r>
          </w:p>
        </w:tc>
      </w:tr>
      <w:tr w:rsidR="00557D5D" w14:paraId="151D049B" w14:textId="16EBFDEB" w:rsidTr="00BD321F">
        <w:trPr>
          <w:jc w:val="center"/>
        </w:trPr>
        <w:tc>
          <w:tcPr>
            <w:tcW w:w="1651" w:type="dxa"/>
          </w:tcPr>
          <w:p w14:paraId="008CA82D" w14:textId="7CB7B369" w:rsidR="00557D5D" w:rsidRPr="009D2170" w:rsidRDefault="00557D5D" w:rsidP="00557D5D">
            <w:pPr>
              <w:pStyle w:val="NormalWeb"/>
              <w:shd w:val="clear" w:color="auto" w:fill="FFFFFF"/>
            </w:pPr>
            <w:r>
              <w:t xml:space="preserve">GSSH </w:t>
            </w:r>
          </w:p>
        </w:tc>
        <w:tc>
          <w:tcPr>
            <w:tcW w:w="1415" w:type="dxa"/>
          </w:tcPr>
          <w:p w14:paraId="2F1C73FB" w14:textId="76969419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69</w:t>
            </w:r>
          </w:p>
        </w:tc>
        <w:tc>
          <w:tcPr>
            <w:tcW w:w="1416" w:type="dxa"/>
          </w:tcPr>
          <w:p w14:paraId="719A2F69" w14:textId="0851BC32" w:rsidR="00557D5D" w:rsidRPr="000B768B" w:rsidRDefault="00557D5D" w:rsidP="00557D5D">
            <w:pPr>
              <w:jc w:val="center"/>
              <w:rPr>
                <w:lang w:val="en-GB"/>
              </w:rPr>
            </w:pPr>
            <w:r w:rsidRPr="000B768B">
              <w:t>—</w:t>
            </w:r>
          </w:p>
        </w:tc>
        <w:tc>
          <w:tcPr>
            <w:tcW w:w="1416" w:type="dxa"/>
          </w:tcPr>
          <w:p w14:paraId="4319C292" w14:textId="629514DB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7</w:t>
            </w:r>
          </w:p>
        </w:tc>
        <w:tc>
          <w:tcPr>
            <w:tcW w:w="1416" w:type="dxa"/>
          </w:tcPr>
          <w:p w14:paraId="4E4A412A" w14:textId="29C64C37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1</w:t>
            </w:r>
          </w:p>
        </w:tc>
        <w:tc>
          <w:tcPr>
            <w:tcW w:w="1416" w:type="dxa"/>
          </w:tcPr>
          <w:p w14:paraId="11B2D834" w14:textId="3D36E439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7</w:t>
            </w:r>
          </w:p>
        </w:tc>
        <w:tc>
          <w:tcPr>
            <w:tcW w:w="1416" w:type="dxa"/>
          </w:tcPr>
          <w:p w14:paraId="7678ED8B" w14:textId="69AB5254" w:rsidR="00557D5D" w:rsidRPr="000B768B" w:rsidRDefault="00557D5D" w:rsidP="00557D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0</w:t>
            </w:r>
          </w:p>
        </w:tc>
      </w:tr>
    </w:tbl>
    <w:p w14:paraId="1D07BF49" w14:textId="77777777" w:rsidR="00EE1312" w:rsidRDefault="00EE1312" w:rsidP="004619BE">
      <w:pPr>
        <w:jc w:val="both"/>
        <w:rPr>
          <w:b/>
          <w:bCs/>
          <w:sz w:val="22"/>
          <w:szCs w:val="22"/>
          <w:lang w:val="en-GB"/>
        </w:rPr>
      </w:pPr>
    </w:p>
    <w:sectPr w:rsidR="00EE1312" w:rsidSect="00C36D6B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60228"/>
    <w:multiLevelType w:val="multilevel"/>
    <w:tmpl w:val="B7364044"/>
    <w:lvl w:ilvl="0">
      <w:start w:val="8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6C5148"/>
    <w:multiLevelType w:val="hybridMultilevel"/>
    <w:tmpl w:val="D8ACE596"/>
    <w:lvl w:ilvl="0" w:tplc="FE2EEF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1C030E"/>
    <w:multiLevelType w:val="hybridMultilevel"/>
    <w:tmpl w:val="CB6ED204"/>
    <w:lvl w:ilvl="0" w:tplc="06264D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FF68FC"/>
    <w:multiLevelType w:val="hybridMultilevel"/>
    <w:tmpl w:val="69EE6D86"/>
    <w:lvl w:ilvl="0" w:tplc="02E8E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9BE"/>
    <w:rsid w:val="00000D4F"/>
    <w:rsid w:val="00007FB1"/>
    <w:rsid w:val="00032184"/>
    <w:rsid w:val="00034DAD"/>
    <w:rsid w:val="00036559"/>
    <w:rsid w:val="00042524"/>
    <w:rsid w:val="00060268"/>
    <w:rsid w:val="00080579"/>
    <w:rsid w:val="00081FD7"/>
    <w:rsid w:val="00091A1A"/>
    <w:rsid w:val="00092FFD"/>
    <w:rsid w:val="00094159"/>
    <w:rsid w:val="000A0632"/>
    <w:rsid w:val="000A12B5"/>
    <w:rsid w:val="000A57BA"/>
    <w:rsid w:val="000B768B"/>
    <w:rsid w:val="000B79B8"/>
    <w:rsid w:val="000C0380"/>
    <w:rsid w:val="000D7C35"/>
    <w:rsid w:val="000E7926"/>
    <w:rsid w:val="000F2035"/>
    <w:rsid w:val="000F3FFB"/>
    <w:rsid w:val="001431A9"/>
    <w:rsid w:val="00162743"/>
    <w:rsid w:val="0016512F"/>
    <w:rsid w:val="001742FC"/>
    <w:rsid w:val="00177F68"/>
    <w:rsid w:val="001822B8"/>
    <w:rsid w:val="001A21EA"/>
    <w:rsid w:val="001A64A9"/>
    <w:rsid w:val="001B5EA7"/>
    <w:rsid w:val="001C284D"/>
    <w:rsid w:val="001F569B"/>
    <w:rsid w:val="002426BA"/>
    <w:rsid w:val="00287240"/>
    <w:rsid w:val="002A2B0E"/>
    <w:rsid w:val="002B1720"/>
    <w:rsid w:val="002B38E2"/>
    <w:rsid w:val="002C18D0"/>
    <w:rsid w:val="002F6706"/>
    <w:rsid w:val="00302B8F"/>
    <w:rsid w:val="003129D1"/>
    <w:rsid w:val="003B26F2"/>
    <w:rsid w:val="003C1E4D"/>
    <w:rsid w:val="00401C24"/>
    <w:rsid w:val="00433FDB"/>
    <w:rsid w:val="004619BE"/>
    <w:rsid w:val="004B19AB"/>
    <w:rsid w:val="004C6C81"/>
    <w:rsid w:val="004C71DA"/>
    <w:rsid w:val="004D2015"/>
    <w:rsid w:val="0050574F"/>
    <w:rsid w:val="0052747E"/>
    <w:rsid w:val="00540A28"/>
    <w:rsid w:val="00540B5A"/>
    <w:rsid w:val="00541E84"/>
    <w:rsid w:val="00542715"/>
    <w:rsid w:val="00557D5D"/>
    <w:rsid w:val="0057445E"/>
    <w:rsid w:val="005911CB"/>
    <w:rsid w:val="00594E4D"/>
    <w:rsid w:val="005A5C56"/>
    <w:rsid w:val="005D030E"/>
    <w:rsid w:val="005E0574"/>
    <w:rsid w:val="006443AF"/>
    <w:rsid w:val="00646F35"/>
    <w:rsid w:val="00655353"/>
    <w:rsid w:val="00655636"/>
    <w:rsid w:val="0068370F"/>
    <w:rsid w:val="00690121"/>
    <w:rsid w:val="00697A7C"/>
    <w:rsid w:val="006A15C1"/>
    <w:rsid w:val="006A646C"/>
    <w:rsid w:val="006B03CE"/>
    <w:rsid w:val="006E1F68"/>
    <w:rsid w:val="00715DBC"/>
    <w:rsid w:val="0072281E"/>
    <w:rsid w:val="00751EBA"/>
    <w:rsid w:val="00760173"/>
    <w:rsid w:val="007622D9"/>
    <w:rsid w:val="00770257"/>
    <w:rsid w:val="007C11AB"/>
    <w:rsid w:val="007C142E"/>
    <w:rsid w:val="007D259F"/>
    <w:rsid w:val="007E6879"/>
    <w:rsid w:val="007E7CA3"/>
    <w:rsid w:val="00821736"/>
    <w:rsid w:val="00841FE4"/>
    <w:rsid w:val="00874024"/>
    <w:rsid w:val="008D29B8"/>
    <w:rsid w:val="008F1CCA"/>
    <w:rsid w:val="00902782"/>
    <w:rsid w:val="00915908"/>
    <w:rsid w:val="00917891"/>
    <w:rsid w:val="00970E63"/>
    <w:rsid w:val="00975903"/>
    <w:rsid w:val="00990263"/>
    <w:rsid w:val="009916F3"/>
    <w:rsid w:val="0099594D"/>
    <w:rsid w:val="009B4C8A"/>
    <w:rsid w:val="009D2170"/>
    <w:rsid w:val="00A20882"/>
    <w:rsid w:val="00A25B04"/>
    <w:rsid w:val="00A25E5C"/>
    <w:rsid w:val="00A274B3"/>
    <w:rsid w:val="00A313F2"/>
    <w:rsid w:val="00A66B71"/>
    <w:rsid w:val="00A7008F"/>
    <w:rsid w:val="00A742DD"/>
    <w:rsid w:val="00A86EDB"/>
    <w:rsid w:val="00A9737D"/>
    <w:rsid w:val="00AB0F0B"/>
    <w:rsid w:val="00AC0120"/>
    <w:rsid w:val="00AC0539"/>
    <w:rsid w:val="00AE0DB4"/>
    <w:rsid w:val="00AF6939"/>
    <w:rsid w:val="00B048C7"/>
    <w:rsid w:val="00B05A33"/>
    <w:rsid w:val="00B3736C"/>
    <w:rsid w:val="00B40763"/>
    <w:rsid w:val="00B55194"/>
    <w:rsid w:val="00B8109D"/>
    <w:rsid w:val="00BA0504"/>
    <w:rsid w:val="00BD321F"/>
    <w:rsid w:val="00BE7C3B"/>
    <w:rsid w:val="00BF1A45"/>
    <w:rsid w:val="00BF4DB5"/>
    <w:rsid w:val="00C063C3"/>
    <w:rsid w:val="00C23F99"/>
    <w:rsid w:val="00C24ED7"/>
    <w:rsid w:val="00C36D6B"/>
    <w:rsid w:val="00C71C65"/>
    <w:rsid w:val="00C758C2"/>
    <w:rsid w:val="00C7799F"/>
    <w:rsid w:val="00CA41D0"/>
    <w:rsid w:val="00CA636A"/>
    <w:rsid w:val="00CD3351"/>
    <w:rsid w:val="00CD3759"/>
    <w:rsid w:val="00CF05AE"/>
    <w:rsid w:val="00CF244B"/>
    <w:rsid w:val="00D21463"/>
    <w:rsid w:val="00D3095F"/>
    <w:rsid w:val="00D30B23"/>
    <w:rsid w:val="00D40521"/>
    <w:rsid w:val="00D55603"/>
    <w:rsid w:val="00D60025"/>
    <w:rsid w:val="00DB2252"/>
    <w:rsid w:val="00DB2F3F"/>
    <w:rsid w:val="00DC6CB5"/>
    <w:rsid w:val="00DD0476"/>
    <w:rsid w:val="00E54A84"/>
    <w:rsid w:val="00E56795"/>
    <w:rsid w:val="00E61DFD"/>
    <w:rsid w:val="00E77EE4"/>
    <w:rsid w:val="00E9575D"/>
    <w:rsid w:val="00E9668C"/>
    <w:rsid w:val="00E97522"/>
    <w:rsid w:val="00EA6027"/>
    <w:rsid w:val="00EC201A"/>
    <w:rsid w:val="00EC7E5C"/>
    <w:rsid w:val="00ED42E4"/>
    <w:rsid w:val="00EE1312"/>
    <w:rsid w:val="00EE6CE0"/>
    <w:rsid w:val="00F11150"/>
    <w:rsid w:val="00F34DB7"/>
    <w:rsid w:val="00F41B84"/>
    <w:rsid w:val="00F649C9"/>
    <w:rsid w:val="00F70726"/>
    <w:rsid w:val="00F86B68"/>
    <w:rsid w:val="00F93E3C"/>
    <w:rsid w:val="00F94447"/>
    <w:rsid w:val="00FA7386"/>
    <w:rsid w:val="00FB0E02"/>
    <w:rsid w:val="00FB7F85"/>
    <w:rsid w:val="00FC0CEF"/>
    <w:rsid w:val="00FC6941"/>
    <w:rsid w:val="00FE02B5"/>
    <w:rsid w:val="00FE03C3"/>
    <w:rsid w:val="00FF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6C6CC"/>
  <w15:chartTrackingRefBased/>
  <w15:docId w15:val="{0462DA2D-E98E-8C40-BA32-E28B98899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BE"/>
    <w:rPr>
      <w:rFonts w:ascii="Times New Roman" w:eastAsia="Times New Roman" w:hAnsi="Times New Roman" w:cs="Times New Roman"/>
      <w:lang w:val="en-US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619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619BE"/>
    <w:pPr>
      <w:spacing w:before="100" w:beforeAutospacing="1" w:after="100" w:afterAutospacing="1"/>
    </w:pPr>
    <w:rPr>
      <w:lang w:eastAsia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4619BE"/>
  </w:style>
  <w:style w:type="paragraph" w:styleId="NormalWeb">
    <w:name w:val="Normal (Web)"/>
    <w:basedOn w:val="Normal"/>
    <w:uiPriority w:val="99"/>
    <w:unhideWhenUsed/>
    <w:rsid w:val="0068370F"/>
    <w:pPr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BD321F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2C18D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2C18D0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2C18D0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C18D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C18D0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table" w:styleId="SimplesTabela2">
    <w:name w:val="Plain Table 2"/>
    <w:basedOn w:val="Tabelanormal"/>
    <w:uiPriority w:val="42"/>
    <w:rsid w:val="00080579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CF05AE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4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1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26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3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0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3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23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3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4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9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2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5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4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6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2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7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8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0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33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3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2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85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7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2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6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2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0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0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0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3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8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4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3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96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1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565E8-69B3-4074-AEA6-A6F3237F5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9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H. Paiva</dc:creator>
  <cp:keywords/>
  <dc:description/>
  <cp:lastModifiedBy>Nathalie Almeida</cp:lastModifiedBy>
  <cp:revision>16</cp:revision>
  <dcterms:created xsi:type="dcterms:W3CDTF">2021-04-27T14:09:00Z</dcterms:created>
  <dcterms:modified xsi:type="dcterms:W3CDTF">2021-06-03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rine-biology</vt:lpwstr>
  </property>
  <property fmtid="{D5CDD505-2E9C-101B-9397-08002B2CF9AE}" pid="13" name="Mendeley Recent Style Name 5_1">
    <vt:lpwstr>Marine B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983398-6134-3bf5-9e8d-a8b8a73ef913</vt:lpwstr>
  </property>
  <property fmtid="{D5CDD505-2E9C-101B-9397-08002B2CF9AE}" pid="24" name="Mendeley Citation Style_1">
    <vt:lpwstr>http://www.zotero.org/styles/plos-one</vt:lpwstr>
  </property>
</Properties>
</file>